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359" w:rsidRPr="00DE1D30" w:rsidRDefault="008A2359" w:rsidP="008A2359">
      <w:pPr>
        <w:pStyle w:val="Heading1"/>
        <w:spacing w:before="0" w:after="120" w:line="240" w:lineRule="auto"/>
        <w:rPr>
          <w:sz w:val="20"/>
        </w:rPr>
      </w:pPr>
      <w:r w:rsidRPr="00394C08">
        <w:rPr>
          <w:sz w:val="20"/>
          <w:szCs w:val="20"/>
        </w:rPr>
        <w:t xml:space="preserve">Additional File </w:t>
      </w:r>
      <w:r>
        <w:rPr>
          <w:sz w:val="20"/>
          <w:szCs w:val="20"/>
        </w:rPr>
        <w:t xml:space="preserve">2: </w:t>
      </w:r>
      <w:r w:rsidRPr="00DE1D30">
        <w:rPr>
          <w:sz w:val="20"/>
        </w:rPr>
        <w:t>Interview guide on health systems constraints based on the SURE framework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06"/>
        <w:gridCol w:w="2322"/>
        <w:gridCol w:w="5310"/>
      </w:tblGrid>
      <w:tr w:rsidR="008A2359" w:rsidRPr="00DE1D30" w:rsidTr="00D55312">
        <w:trPr>
          <w:cantSplit/>
          <w:trHeight w:val="323"/>
        </w:trPr>
        <w:tc>
          <w:tcPr>
            <w:tcW w:w="2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Health system constraint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Accessibility of care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How accessible is this health care facility to the people to the community? Probe for distance to the clinic, social factors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Financial resource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What Financial resources would be needed to implement mental health integration into primary health care?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Human resource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 xml:space="preserve">What human resource is available to handle the patients who come to the clinic? </w:t>
            </w:r>
          </w:p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How many directly assess patients?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Educational system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D30">
              <w:rPr>
                <w:rFonts w:ascii="Arial" w:hAnsi="Arial" w:cs="Arial"/>
                <w:sz w:val="20"/>
                <w:szCs w:val="20"/>
                <w:lang w:val="en-GB"/>
              </w:rPr>
              <w:t xml:space="preserve">What do you think about the educational system for health workers in terms of mental health integration into primary health care? 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Clinical supervision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D30">
              <w:rPr>
                <w:rFonts w:ascii="Arial" w:hAnsi="Arial" w:cs="Arial"/>
                <w:sz w:val="20"/>
                <w:szCs w:val="20"/>
                <w:lang w:val="en-GB"/>
              </w:rPr>
              <w:t>How much clinical supervision do you receive in mental health integration into primary health care?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Internal communication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What is the internal communication like between the different levels of the health system or amongst the health care providers?</w:t>
            </w:r>
          </w:p>
        </w:tc>
      </w:tr>
      <w:tr w:rsidR="008A2359" w:rsidRPr="00DE1D30" w:rsidTr="00D55312">
        <w:trPr>
          <w:cantSplit/>
          <w:trHeight w:val="224"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External communication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What is the external communication like between health workers and recipients of care?</w:t>
            </w:r>
          </w:p>
        </w:tc>
      </w:tr>
      <w:tr w:rsidR="008A2359" w:rsidRPr="00DE1D30" w:rsidTr="00D55312">
        <w:trPr>
          <w:cantSplit/>
          <w:trHeight w:val="251"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Allocation of authority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What do you think about levels or individuals that have the authority to make decisions?</w:t>
            </w:r>
          </w:p>
        </w:tc>
      </w:tr>
      <w:tr w:rsidR="008A2359" w:rsidRPr="00DE1D30" w:rsidTr="00D55312">
        <w:trPr>
          <w:cantSplit/>
          <w:trHeight w:val="269"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Accountability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Are authorities that make decisions accountable for the decisions they make?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Management and or leadership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What do you think about the training and leadership of your managers?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Information system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D30">
              <w:rPr>
                <w:rFonts w:ascii="Arial" w:hAnsi="Arial" w:cs="Arial"/>
                <w:sz w:val="20"/>
                <w:szCs w:val="20"/>
                <w:lang w:val="en-GB"/>
              </w:rPr>
              <w:t>What do you have to say about the information systems to assess and monitor needs, resource use, and utilisation of services?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Facilitie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 xml:space="preserve">What would you comment about the supply and distribution of medical supplies and equipment to facilities? </w:t>
            </w:r>
          </w:p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How about maintenance of these facilities?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Patient flow processe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D30">
              <w:rPr>
                <w:rFonts w:ascii="Arial" w:hAnsi="Arial" w:cs="Arial"/>
                <w:sz w:val="20"/>
                <w:szCs w:val="20"/>
                <w:lang w:val="en-GB"/>
              </w:rPr>
              <w:t>What processes do you have for outreach and receiving, or referring and transferring patients with mental health conditions?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Procurement and distribution system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D30">
              <w:rPr>
                <w:rFonts w:ascii="Arial" w:hAnsi="Arial" w:cs="Arial"/>
                <w:sz w:val="20"/>
                <w:szCs w:val="20"/>
                <w:lang w:val="en-GB"/>
              </w:rPr>
              <w:t>W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t is your experience with the p</w:t>
            </w:r>
            <w:r w:rsidRPr="00DE1D30">
              <w:rPr>
                <w:rFonts w:ascii="Arial" w:hAnsi="Arial" w:cs="Arial"/>
                <w:sz w:val="20"/>
                <w:szCs w:val="20"/>
                <w:lang w:val="en-GB"/>
              </w:rPr>
              <w:t>rocurement and distribution systems of drugs and other supplies in order to provide mental health services?</w:t>
            </w:r>
          </w:p>
        </w:tc>
      </w:tr>
      <w:tr w:rsidR="008A2359" w:rsidRPr="00DE1D30" w:rsidTr="00D55312">
        <w:trPr>
          <w:cantSplit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Incentive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D30">
              <w:rPr>
                <w:rFonts w:ascii="Arial" w:hAnsi="Arial" w:cs="Arial"/>
                <w:sz w:val="20"/>
                <w:szCs w:val="20"/>
                <w:lang w:val="en-GB"/>
              </w:rPr>
              <w:t>What incentives do you have as a health worker to promote the mental health services?</w:t>
            </w:r>
          </w:p>
        </w:tc>
      </w:tr>
      <w:tr w:rsidR="008A2359" w:rsidRPr="00DE1D30" w:rsidTr="00D55312">
        <w:trPr>
          <w:cantSplit/>
          <w:trHeight w:val="172"/>
        </w:trPr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Bureaucracy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359" w:rsidRPr="00DE1D30" w:rsidRDefault="008A2359" w:rsidP="00D55312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DE1D30">
              <w:rPr>
                <w:rFonts w:cs="Arial"/>
                <w:szCs w:val="20"/>
                <w:lang w:val="en-GB"/>
              </w:rPr>
              <w:t>Is there any form of bureaucracy you encounter in your practice as a health worker?</w:t>
            </w:r>
          </w:p>
        </w:tc>
      </w:tr>
    </w:tbl>
    <w:p w:rsidR="008A2359" w:rsidRDefault="008A2359" w:rsidP="008A2359">
      <w:pPr>
        <w:spacing w:line="240" w:lineRule="auto"/>
      </w:pPr>
    </w:p>
    <w:p w:rsidR="008A2359" w:rsidRPr="00431388" w:rsidRDefault="008A2359" w:rsidP="008A2359">
      <w:pPr>
        <w:spacing w:line="240" w:lineRule="auto"/>
      </w:pPr>
    </w:p>
    <w:p w:rsidR="00A96E1B" w:rsidRDefault="008A2359">
      <w:bookmarkStart w:id="0" w:name="_GoBack"/>
      <w:bookmarkEnd w:id="0"/>
    </w:p>
    <w:sectPr w:rsidR="00A96E1B" w:rsidSect="00570BB1">
      <w:footerReference w:type="even" r:id="rId5"/>
      <w:footerReference w:type="default" r:id="rId6"/>
      <w:pgSz w:w="12240" w:h="15840"/>
      <w:pgMar w:top="1440" w:right="1080" w:bottom="1440" w:left="108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1EB" w:rsidRDefault="008A2359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61EB" w:rsidRDefault="008A23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1EB" w:rsidRDefault="008A2359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6</w:t>
    </w:r>
    <w:r>
      <w:rPr>
        <w:rStyle w:val="PageNumber"/>
      </w:rPr>
      <w:fldChar w:fldCharType="end"/>
    </w:r>
  </w:p>
  <w:p w:rsidR="00F661EB" w:rsidRDefault="008A23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359"/>
    <w:rsid w:val="00231992"/>
    <w:rsid w:val="00793C69"/>
    <w:rsid w:val="008A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359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qFormat/>
    <w:rsid w:val="008A2359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2359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rsid w:val="008A23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A2359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basedOn w:val="DefaultParagraphFont"/>
    <w:rsid w:val="008A2359"/>
  </w:style>
  <w:style w:type="paragraph" w:customStyle="1" w:styleId="Default">
    <w:name w:val="Default"/>
    <w:rsid w:val="008A2359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359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qFormat/>
    <w:rsid w:val="008A2359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2359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rsid w:val="008A23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A2359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basedOn w:val="DefaultParagraphFont"/>
    <w:rsid w:val="008A2359"/>
  </w:style>
  <w:style w:type="paragraph" w:customStyle="1" w:styleId="Default">
    <w:name w:val="Default"/>
    <w:rsid w:val="008A2359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h Wakida</dc:creator>
  <cp:lastModifiedBy>Edith Wakida</cp:lastModifiedBy>
  <cp:revision>1</cp:revision>
  <dcterms:created xsi:type="dcterms:W3CDTF">2018-11-28T19:19:00Z</dcterms:created>
  <dcterms:modified xsi:type="dcterms:W3CDTF">2018-11-28T19:19:00Z</dcterms:modified>
</cp:coreProperties>
</file>